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456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73"/>
        <w:gridCol w:w="1860"/>
        <w:gridCol w:w="1748"/>
        <w:gridCol w:w="679"/>
        <w:gridCol w:w="974"/>
        <w:gridCol w:w="1099"/>
        <w:gridCol w:w="848"/>
        <w:gridCol w:w="1027"/>
        <w:gridCol w:w="848"/>
      </w:tblGrid>
      <w:tr w:rsidR="00F12426" w:rsidRPr="00F57A6E" w:rsidTr="00E14579">
        <w:trPr>
          <w:trHeight w:val="345"/>
        </w:trPr>
        <w:tc>
          <w:tcPr>
            <w:tcW w:w="1045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 S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r w:rsidRPr="00F57A6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airwise SNP distances within and between clades.</w:t>
            </w:r>
          </w:p>
        </w:tc>
      </w:tr>
      <w:tr w:rsidR="00F12426" w:rsidRPr="00F57A6E" w:rsidTr="00E14579">
        <w:trPr>
          <w:trHeight w:val="33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12426" w:rsidRPr="00F57A6E" w:rsidTr="00E14579">
        <w:trPr>
          <w:trHeight w:val="330"/>
        </w:trPr>
        <w:tc>
          <w:tcPr>
            <w:tcW w:w="137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ade</w:t>
            </w:r>
          </w:p>
        </w:tc>
        <w:tc>
          <w:tcPr>
            <w:tcW w:w="18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strain</w:t>
            </w:r>
          </w:p>
        </w:tc>
        <w:tc>
          <w:tcPr>
            <w:tcW w:w="17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pairs</w:t>
            </w:r>
          </w:p>
        </w:tc>
        <w:tc>
          <w:tcPr>
            <w:tcW w:w="547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irwise SNP distance statistics</w:t>
            </w:r>
          </w:p>
        </w:tc>
      </w:tr>
      <w:tr w:rsidR="00F12426" w:rsidRPr="00F57A6E" w:rsidTr="00E14579">
        <w:trPr>
          <w:trHeight w:val="330"/>
        </w:trPr>
        <w:tc>
          <w:tcPr>
            <w:tcW w:w="13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n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st Qu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rd Qu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x</w:t>
            </w:r>
          </w:p>
        </w:tc>
      </w:tr>
      <w:tr w:rsidR="00F12426" w:rsidRPr="00F57A6E" w:rsidTr="00E14579">
        <w:trPr>
          <w:trHeight w:val="33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5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8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9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3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5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51</w:t>
            </w:r>
          </w:p>
        </w:tc>
      </w:tr>
      <w:tr w:rsidR="00F12426" w:rsidRPr="00F57A6E" w:rsidTr="00E14579">
        <w:trPr>
          <w:trHeight w:val="33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1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8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56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6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6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976</w:t>
            </w:r>
          </w:p>
        </w:tc>
      </w:tr>
      <w:tr w:rsidR="00F12426" w:rsidRPr="00F57A6E" w:rsidTr="00E14579">
        <w:trPr>
          <w:trHeight w:val="33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51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58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9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3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25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303</w:t>
            </w:r>
          </w:p>
        </w:tc>
      </w:tr>
      <w:tr w:rsidR="00F12426" w:rsidRPr="00F57A6E" w:rsidTr="00E14579">
        <w:trPr>
          <w:trHeight w:val="33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01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04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06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06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08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105</w:t>
            </w:r>
          </w:p>
        </w:tc>
      </w:tr>
      <w:tr w:rsidR="00F12426" w:rsidRPr="00F57A6E" w:rsidTr="00E14579">
        <w:trPr>
          <w:trHeight w:val="330"/>
        </w:trPr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rclad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6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6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76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92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41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6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3304</w:t>
            </w:r>
          </w:p>
        </w:tc>
      </w:tr>
      <w:tr w:rsidR="00F12426" w:rsidRPr="00F57A6E" w:rsidTr="00E14579">
        <w:trPr>
          <w:trHeight w:val="330"/>
        </w:trPr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m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53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50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368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524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602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426" w:rsidRPr="00F57A6E" w:rsidRDefault="00F12426" w:rsidP="00E1457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A6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3304</w:t>
            </w:r>
          </w:p>
        </w:tc>
      </w:tr>
    </w:tbl>
    <w:p w:rsidR="00971BE0" w:rsidRDefault="00971BE0">
      <w:bookmarkStart w:id="0" w:name="_GoBack"/>
      <w:bookmarkEnd w:id="0"/>
    </w:p>
    <w:sectPr w:rsidR="00971BE0" w:rsidSect="00F12426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426"/>
    <w:rsid w:val="00971BE0"/>
    <w:rsid w:val="00F12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2426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2426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k</dc:creator>
  <cp:lastModifiedBy>park</cp:lastModifiedBy>
  <cp:revision>1</cp:revision>
  <dcterms:created xsi:type="dcterms:W3CDTF">2019-10-31T11:03:00Z</dcterms:created>
  <dcterms:modified xsi:type="dcterms:W3CDTF">2019-10-31T11:03:00Z</dcterms:modified>
</cp:coreProperties>
</file>